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B56CE" w14:textId="77777777" w:rsidR="009F1D92" w:rsidRPr="000A7D93" w:rsidRDefault="009F1D92">
      <w:pPr>
        <w:rPr>
          <w:color w:val="000000" w:themeColor="text1"/>
        </w:rPr>
      </w:pPr>
    </w:p>
    <w:p w14:paraId="0B6DD1E4" w14:textId="77777777" w:rsidR="00632FE2" w:rsidRPr="000A7D93" w:rsidRDefault="00632FE2">
      <w:pPr>
        <w:rPr>
          <w:color w:val="000000" w:themeColor="text1"/>
        </w:rPr>
      </w:pPr>
    </w:p>
    <w:p w14:paraId="689F8105" w14:textId="77777777" w:rsidR="008F6DDA" w:rsidRPr="000A7D93" w:rsidRDefault="008F6DDA">
      <w:pPr>
        <w:rPr>
          <w:color w:val="000000" w:themeColor="text1"/>
        </w:rPr>
      </w:pPr>
    </w:p>
    <w:p w14:paraId="501AC441" w14:textId="77777777" w:rsidR="004024A0" w:rsidRPr="000A7D93" w:rsidRDefault="004024A0">
      <w:pPr>
        <w:rPr>
          <w:color w:val="000000" w:themeColor="text1"/>
        </w:rPr>
      </w:pPr>
    </w:p>
    <w:p w14:paraId="6A981D0E" w14:textId="77777777" w:rsidR="008F6DDA" w:rsidRPr="000A7D93" w:rsidRDefault="008F6DDA">
      <w:pPr>
        <w:rPr>
          <w:color w:val="000000" w:themeColor="text1"/>
        </w:rPr>
      </w:pPr>
    </w:p>
    <w:p w14:paraId="0ADD55B5" w14:textId="4C0E6695" w:rsidR="00B148B9" w:rsidRPr="000A7D93" w:rsidRDefault="000B3C00" w:rsidP="00B148B9">
      <w:pPr>
        <w:tabs>
          <w:tab w:val="left" w:pos="3500"/>
        </w:tabs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  <w:r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S3</w:t>
      </w:r>
      <w:r w:rsidR="00493E79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Table.  V</w:t>
      </w:r>
      <w:r w:rsidR="008E25A8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oiding habits</w:t>
      </w:r>
      <w:r w:rsidR="00493E79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in C57BL/6 mice</w:t>
      </w:r>
      <w:r w:rsidR="008E25A8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– baseline versus </w:t>
      </w:r>
      <w:proofErr w:type="spellStart"/>
      <w:r w:rsidR="008E25A8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intravesical</w:t>
      </w:r>
      <w:proofErr w:type="spellEnd"/>
      <w:r w:rsidR="008E25A8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PBS treatment</w:t>
      </w:r>
    </w:p>
    <w:tbl>
      <w:tblPr>
        <w:tblStyle w:val="ListTable6Colorful-Accent3"/>
        <w:tblW w:w="9626" w:type="dxa"/>
        <w:tblLook w:val="04A0" w:firstRow="1" w:lastRow="0" w:firstColumn="1" w:lastColumn="0" w:noHBand="0" w:noVBand="1"/>
      </w:tblPr>
      <w:tblGrid>
        <w:gridCol w:w="4401"/>
        <w:gridCol w:w="2013"/>
        <w:gridCol w:w="1833"/>
        <w:gridCol w:w="1379"/>
      </w:tblGrid>
      <w:tr w:rsidR="00B25F15" w:rsidRPr="00B25F15" w14:paraId="5DBB0301" w14:textId="77777777" w:rsidTr="00AC7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1702C1D1" w14:textId="77777777" w:rsidR="008F6DDA" w:rsidRPr="00B25F15" w:rsidRDefault="008F6DDA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auto"/>
          </w:tcPr>
          <w:p w14:paraId="5FD21A02" w14:textId="77777777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line</w:t>
            </w:r>
          </w:p>
          <w:p w14:paraId="1A3CA994" w14:textId="1AB81D05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5)</w:t>
            </w:r>
          </w:p>
        </w:tc>
        <w:tc>
          <w:tcPr>
            <w:tcW w:w="1833" w:type="dxa"/>
            <w:shd w:val="clear" w:color="auto" w:fill="auto"/>
          </w:tcPr>
          <w:p w14:paraId="244246FE" w14:textId="734A6586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BS</w:t>
            </w:r>
            <w:r w:rsidR="00493E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1DAA48E8" w14:textId="7B43810D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5)</w:t>
            </w:r>
          </w:p>
        </w:tc>
        <w:tc>
          <w:tcPr>
            <w:tcW w:w="1379" w:type="dxa"/>
            <w:shd w:val="clear" w:color="auto" w:fill="auto"/>
          </w:tcPr>
          <w:p w14:paraId="28BB9C76" w14:textId="77777777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6E2CD7" w14:textId="77777777" w:rsidR="008F6DDA" w:rsidRPr="00B25F15" w:rsidRDefault="008F6DDA" w:rsidP="007A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B25F15" w:rsidRPr="00B25F15" w14:paraId="23EF6DB5" w14:textId="77777777" w:rsidTr="00AC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6A6F2177" w14:textId="77777777" w:rsidR="008F6DDA" w:rsidRPr="00B25F15" w:rsidRDefault="008F6DDA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 volume voided per micturition, g</w:t>
            </w:r>
          </w:p>
        </w:tc>
        <w:tc>
          <w:tcPr>
            <w:tcW w:w="2013" w:type="dxa"/>
            <w:shd w:val="clear" w:color="auto" w:fill="auto"/>
          </w:tcPr>
          <w:p w14:paraId="4463C5D8" w14:textId="50102C13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4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833" w:type="dxa"/>
            <w:shd w:val="clear" w:color="auto" w:fill="auto"/>
          </w:tcPr>
          <w:p w14:paraId="42A9D3B9" w14:textId="1777A8E6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280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79" w:type="dxa"/>
            <w:shd w:val="clear" w:color="auto" w:fill="auto"/>
          </w:tcPr>
          <w:p w14:paraId="082C3B66" w14:textId="64974AC8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8F6DDA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369</w:t>
            </w:r>
          </w:p>
        </w:tc>
      </w:tr>
      <w:tr w:rsidR="00B25F15" w:rsidRPr="00B25F15" w14:paraId="46FFF633" w14:textId="77777777" w:rsidTr="00AC73D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33506E54" w14:textId="77777777" w:rsidR="008F6DDA" w:rsidRPr="00B25F15" w:rsidRDefault="008F6DDA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 volume voided per micturition, g</w:t>
            </w:r>
          </w:p>
        </w:tc>
        <w:tc>
          <w:tcPr>
            <w:tcW w:w="2013" w:type="dxa"/>
            <w:shd w:val="clear" w:color="auto" w:fill="auto"/>
          </w:tcPr>
          <w:p w14:paraId="2FA5617C" w14:textId="1B1CC296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515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050</w:t>
            </w:r>
          </w:p>
        </w:tc>
        <w:tc>
          <w:tcPr>
            <w:tcW w:w="1833" w:type="dxa"/>
            <w:shd w:val="clear" w:color="auto" w:fill="auto"/>
          </w:tcPr>
          <w:p w14:paraId="7699AB22" w14:textId="3961A57F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589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103</w:t>
            </w:r>
          </w:p>
        </w:tc>
        <w:tc>
          <w:tcPr>
            <w:tcW w:w="1379" w:type="dxa"/>
            <w:shd w:val="clear" w:color="auto" w:fill="auto"/>
          </w:tcPr>
          <w:p w14:paraId="0047366F" w14:textId="7216CB08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8F6DDA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49</w:t>
            </w:r>
            <w:r w:rsidR="00E07B5D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B25F15" w:rsidRPr="00B25F15" w14:paraId="57B5B9BA" w14:textId="77777777" w:rsidTr="00AC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6494CD01" w14:textId="77777777" w:rsidR="008F6DDA" w:rsidRPr="00B25F15" w:rsidRDefault="008F6DDA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number of voids</w:t>
            </w:r>
          </w:p>
        </w:tc>
        <w:tc>
          <w:tcPr>
            <w:tcW w:w="2013" w:type="dxa"/>
            <w:shd w:val="clear" w:color="auto" w:fill="auto"/>
          </w:tcPr>
          <w:p w14:paraId="3B899CB8" w14:textId="6F77E033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.143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33" w:type="dxa"/>
            <w:shd w:val="clear" w:color="auto" w:fill="auto"/>
          </w:tcPr>
          <w:p w14:paraId="294E1444" w14:textId="64E0ECC0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0 ± 0.510</w:t>
            </w:r>
          </w:p>
        </w:tc>
        <w:tc>
          <w:tcPr>
            <w:tcW w:w="1379" w:type="dxa"/>
            <w:shd w:val="clear" w:color="auto" w:fill="auto"/>
          </w:tcPr>
          <w:p w14:paraId="336C2AE1" w14:textId="23E77511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5</w:t>
            </w:r>
          </w:p>
        </w:tc>
      </w:tr>
      <w:tr w:rsidR="00B25F15" w:rsidRPr="00B25F15" w14:paraId="68D95A72" w14:textId="77777777" w:rsidTr="00AC73D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71A2F30D" w14:textId="0676C02D" w:rsidR="008F6DDA" w:rsidRPr="00B25F15" w:rsidRDefault="00AC73D0" w:rsidP="002135C6">
            <w:pPr>
              <w:ind w:firstLineChars="900" w:firstLine="1980"/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="008F6DDA"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light</w:t>
            </w:r>
          </w:p>
        </w:tc>
        <w:tc>
          <w:tcPr>
            <w:tcW w:w="2013" w:type="dxa"/>
            <w:shd w:val="clear" w:color="auto" w:fill="auto"/>
          </w:tcPr>
          <w:p w14:paraId="13533BCD" w14:textId="0182D590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71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833" w:type="dxa"/>
            <w:shd w:val="clear" w:color="auto" w:fill="auto"/>
          </w:tcPr>
          <w:p w14:paraId="7B29E788" w14:textId="13479443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0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F6DDA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4</w:t>
            </w:r>
          </w:p>
        </w:tc>
        <w:tc>
          <w:tcPr>
            <w:tcW w:w="1379" w:type="dxa"/>
            <w:shd w:val="clear" w:color="auto" w:fill="auto"/>
          </w:tcPr>
          <w:p w14:paraId="11A4583A" w14:textId="05E014D3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A97B0C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4</w:t>
            </w:r>
          </w:p>
        </w:tc>
      </w:tr>
      <w:tr w:rsidR="00B25F15" w:rsidRPr="00B25F15" w14:paraId="04CC8B21" w14:textId="77777777" w:rsidTr="00AC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756FBC26" w14:textId="14B72490" w:rsidR="008F6DDA" w:rsidRPr="00B25F15" w:rsidRDefault="008F6DDA" w:rsidP="002135C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             </w:t>
            </w:r>
            <w:r w:rsidRPr="00B25F15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 </w:t>
            </w:r>
            <w:r w:rsidR="00AC73D0" w:rsidRPr="00B25F15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Pr="00B25F15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dark</w:t>
            </w:r>
          </w:p>
        </w:tc>
        <w:tc>
          <w:tcPr>
            <w:tcW w:w="2013" w:type="dxa"/>
            <w:shd w:val="clear" w:color="auto" w:fill="auto"/>
          </w:tcPr>
          <w:p w14:paraId="5A91FDDB" w14:textId="3A0DEAF0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571 </w:t>
            </w:r>
            <w:r w:rsidR="002C7C6E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202</w:t>
            </w:r>
          </w:p>
        </w:tc>
        <w:tc>
          <w:tcPr>
            <w:tcW w:w="1833" w:type="dxa"/>
            <w:shd w:val="clear" w:color="auto" w:fill="auto"/>
          </w:tcPr>
          <w:p w14:paraId="2DC4A4BC" w14:textId="42FABC2C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2C7C6E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0 </w:t>
            </w:r>
            <w:r w:rsidR="002C7C6E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E07B5D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C7C6E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1379" w:type="dxa"/>
            <w:shd w:val="clear" w:color="auto" w:fill="auto"/>
          </w:tcPr>
          <w:p w14:paraId="6BF08288" w14:textId="2811CCA9" w:rsidR="008F6DDA" w:rsidRPr="00B25F15" w:rsidRDefault="00AC73D0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2C7C6E"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B25F15" w:rsidRPr="00B25F15" w14:paraId="0CDA1B69" w14:textId="77777777" w:rsidTr="00AC73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shd w:val="clear" w:color="auto" w:fill="auto"/>
          </w:tcPr>
          <w:p w14:paraId="36021DDF" w14:textId="77777777" w:rsidR="008F6DDA" w:rsidRPr="00B25F15" w:rsidRDefault="008F6DDA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volume of voids, g</w:t>
            </w:r>
          </w:p>
        </w:tc>
        <w:tc>
          <w:tcPr>
            <w:tcW w:w="2013" w:type="dxa"/>
            <w:shd w:val="clear" w:color="auto" w:fill="auto"/>
          </w:tcPr>
          <w:p w14:paraId="0A40C649" w14:textId="60C1D0DE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    </w:t>
            </w:r>
            <w:r w:rsidR="00E07B5D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1.669 ± 0.183</w:t>
            </w:r>
          </w:p>
        </w:tc>
        <w:tc>
          <w:tcPr>
            <w:tcW w:w="1833" w:type="dxa"/>
            <w:shd w:val="clear" w:color="auto" w:fill="auto"/>
          </w:tcPr>
          <w:p w14:paraId="108E5816" w14:textId="6ECA44E4" w:rsidR="008F6DDA" w:rsidRPr="00B25F15" w:rsidRDefault="00AC73D0" w:rsidP="00323B9A">
            <w:pPr>
              <w:tabs>
                <w:tab w:val="left" w:pos="350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 w:rsidR="00E07B5D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1.474 ± 0.157</w:t>
            </w:r>
          </w:p>
        </w:tc>
        <w:tc>
          <w:tcPr>
            <w:tcW w:w="1379" w:type="dxa"/>
            <w:shd w:val="clear" w:color="auto" w:fill="auto"/>
          </w:tcPr>
          <w:p w14:paraId="3FD5EC61" w14:textId="4DE53FB8" w:rsidR="008F6DDA" w:rsidRPr="00B25F15" w:rsidRDefault="00AC73D0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="002C7C6E" w:rsidRPr="00B25F15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0.462</w:t>
            </w:r>
          </w:p>
        </w:tc>
      </w:tr>
    </w:tbl>
    <w:p w14:paraId="437F2018" w14:textId="2C02C267" w:rsidR="008E25A8" w:rsidRPr="00493E79" w:rsidRDefault="008E25A8" w:rsidP="008E25A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93E79">
        <w:rPr>
          <w:rFonts w:eastAsia="宋体"/>
          <w:b/>
          <w:color w:val="000000" w:themeColor="text1"/>
          <w:lang w:eastAsia="zh-CN"/>
        </w:rPr>
        <w:t xml:space="preserve">* </w:t>
      </w:r>
      <w:r w:rsidRPr="00493E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4 hours after </w:t>
      </w:r>
      <w:proofErr w:type="spellStart"/>
      <w:r w:rsidRPr="00493E79">
        <w:rPr>
          <w:rFonts w:ascii="Times New Roman" w:hAnsi="Times New Roman" w:cs="Times New Roman"/>
          <w:color w:val="000000" w:themeColor="text1"/>
          <w:sz w:val="22"/>
          <w:szCs w:val="22"/>
        </w:rPr>
        <w:t>intravesical</w:t>
      </w:r>
      <w:proofErr w:type="spellEnd"/>
      <w:r w:rsidRPr="00493E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BS treatment</w:t>
      </w:r>
    </w:p>
    <w:p w14:paraId="546788E8" w14:textId="77777777" w:rsidR="008F4697" w:rsidRDefault="008F4697"/>
    <w:p w14:paraId="22FC193B" w14:textId="77777777" w:rsidR="008F4697" w:rsidRDefault="008F4697"/>
    <w:p w14:paraId="3C60A3F5" w14:textId="77777777" w:rsidR="008F4697" w:rsidRDefault="008F4697">
      <w:bookmarkStart w:id="0" w:name="_GoBack"/>
      <w:bookmarkEnd w:id="0"/>
    </w:p>
    <w:sectPr w:rsidR="008F4697" w:rsidSect="0043298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EA70C" w14:textId="77777777" w:rsidR="0058302A" w:rsidRDefault="0058302A" w:rsidP="004E5CAB">
      <w:r>
        <w:separator/>
      </w:r>
    </w:p>
  </w:endnote>
  <w:endnote w:type="continuationSeparator" w:id="0">
    <w:p w14:paraId="6C3D65C9" w14:textId="77777777" w:rsidR="0058302A" w:rsidRDefault="0058302A" w:rsidP="004E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A163E" w14:textId="77777777" w:rsidR="0058302A" w:rsidRDefault="0058302A" w:rsidP="004E5CAB">
      <w:r>
        <w:separator/>
      </w:r>
    </w:p>
  </w:footnote>
  <w:footnote w:type="continuationSeparator" w:id="0">
    <w:p w14:paraId="372E8826" w14:textId="77777777" w:rsidR="0058302A" w:rsidRDefault="0058302A" w:rsidP="004E5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32EB"/>
    <w:multiLevelType w:val="hybridMultilevel"/>
    <w:tmpl w:val="43129D76"/>
    <w:lvl w:ilvl="0" w:tplc="EDCEA1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F803F6"/>
    <w:multiLevelType w:val="hybridMultilevel"/>
    <w:tmpl w:val="4B08C782"/>
    <w:lvl w:ilvl="0" w:tplc="4E8006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10DDE"/>
    <w:multiLevelType w:val="hybridMultilevel"/>
    <w:tmpl w:val="05E8D49E"/>
    <w:lvl w:ilvl="0" w:tplc="EEE46AC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16F21A5"/>
    <w:multiLevelType w:val="hybridMultilevel"/>
    <w:tmpl w:val="E7040CB6"/>
    <w:lvl w:ilvl="0" w:tplc="B52008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E2"/>
    <w:rsid w:val="00005196"/>
    <w:rsid w:val="00020AAC"/>
    <w:rsid w:val="0004222E"/>
    <w:rsid w:val="000A7D93"/>
    <w:rsid w:val="000B3C00"/>
    <w:rsid w:val="000D7196"/>
    <w:rsid w:val="00106DDE"/>
    <w:rsid w:val="001604B3"/>
    <w:rsid w:val="00164065"/>
    <w:rsid w:val="001A40EF"/>
    <w:rsid w:val="001A6DD5"/>
    <w:rsid w:val="002125B8"/>
    <w:rsid w:val="002712A2"/>
    <w:rsid w:val="00276936"/>
    <w:rsid w:val="00286E40"/>
    <w:rsid w:val="00294123"/>
    <w:rsid w:val="002A1716"/>
    <w:rsid w:val="002A20F5"/>
    <w:rsid w:val="002B4ACA"/>
    <w:rsid w:val="002C7C6E"/>
    <w:rsid w:val="0031661E"/>
    <w:rsid w:val="00323B9A"/>
    <w:rsid w:val="0035782A"/>
    <w:rsid w:val="003C005F"/>
    <w:rsid w:val="004024A0"/>
    <w:rsid w:val="00432989"/>
    <w:rsid w:val="00465430"/>
    <w:rsid w:val="00493E79"/>
    <w:rsid w:val="004A630E"/>
    <w:rsid w:val="004E5B8C"/>
    <w:rsid w:val="004E5CAB"/>
    <w:rsid w:val="00500EFB"/>
    <w:rsid w:val="005231B3"/>
    <w:rsid w:val="00526E19"/>
    <w:rsid w:val="00527ADD"/>
    <w:rsid w:val="005355C6"/>
    <w:rsid w:val="00556175"/>
    <w:rsid w:val="0058302A"/>
    <w:rsid w:val="00587399"/>
    <w:rsid w:val="005B1C8E"/>
    <w:rsid w:val="005B2A02"/>
    <w:rsid w:val="00632FE2"/>
    <w:rsid w:val="00637987"/>
    <w:rsid w:val="0065177D"/>
    <w:rsid w:val="006908E1"/>
    <w:rsid w:val="00692C6E"/>
    <w:rsid w:val="006C1A44"/>
    <w:rsid w:val="006D4CC8"/>
    <w:rsid w:val="006E3761"/>
    <w:rsid w:val="007105F7"/>
    <w:rsid w:val="00721310"/>
    <w:rsid w:val="00737C89"/>
    <w:rsid w:val="00784C57"/>
    <w:rsid w:val="007875ED"/>
    <w:rsid w:val="007A710D"/>
    <w:rsid w:val="007F4584"/>
    <w:rsid w:val="00834784"/>
    <w:rsid w:val="0088143C"/>
    <w:rsid w:val="008B2FA4"/>
    <w:rsid w:val="008E25A8"/>
    <w:rsid w:val="008F4697"/>
    <w:rsid w:val="008F6DDA"/>
    <w:rsid w:val="009218E6"/>
    <w:rsid w:val="0097435B"/>
    <w:rsid w:val="009E0B7E"/>
    <w:rsid w:val="009F1D92"/>
    <w:rsid w:val="00A0750B"/>
    <w:rsid w:val="00A25D22"/>
    <w:rsid w:val="00A7289E"/>
    <w:rsid w:val="00A94E02"/>
    <w:rsid w:val="00A97B0C"/>
    <w:rsid w:val="00AB4F1C"/>
    <w:rsid w:val="00AC0046"/>
    <w:rsid w:val="00AC73D0"/>
    <w:rsid w:val="00B148B9"/>
    <w:rsid w:val="00B25F15"/>
    <w:rsid w:val="00B43AA7"/>
    <w:rsid w:val="00B96AEE"/>
    <w:rsid w:val="00BB4EC5"/>
    <w:rsid w:val="00BE1B7F"/>
    <w:rsid w:val="00C30936"/>
    <w:rsid w:val="00CA724D"/>
    <w:rsid w:val="00CD0790"/>
    <w:rsid w:val="00CF1AC0"/>
    <w:rsid w:val="00CF31C1"/>
    <w:rsid w:val="00CF65EA"/>
    <w:rsid w:val="00D0547D"/>
    <w:rsid w:val="00D07623"/>
    <w:rsid w:val="00D10272"/>
    <w:rsid w:val="00D25EC5"/>
    <w:rsid w:val="00DA0DAC"/>
    <w:rsid w:val="00DC1CCE"/>
    <w:rsid w:val="00DF1BBF"/>
    <w:rsid w:val="00E07B5D"/>
    <w:rsid w:val="00EF6AD7"/>
    <w:rsid w:val="00F055A7"/>
    <w:rsid w:val="00F32EDA"/>
    <w:rsid w:val="00FB783B"/>
    <w:rsid w:val="00FC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088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FE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E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CA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CAB"/>
    <w:rPr>
      <w:lang w:eastAsia="en-US"/>
    </w:rPr>
  </w:style>
  <w:style w:type="table" w:styleId="PlainTable4">
    <w:name w:val="Plain Table 4"/>
    <w:basedOn w:val="TableNormal"/>
    <w:uiPriority w:val="44"/>
    <w:rsid w:val="004E5CA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E5CA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">
    <w:name w:val="Grid Table 5 Dark"/>
    <w:basedOn w:val="TableNormal"/>
    <w:uiPriority w:val="50"/>
    <w:rsid w:val="0058739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">
    <w:name w:val="List Table 2"/>
    <w:basedOn w:val="TableNormal"/>
    <w:uiPriority w:val="47"/>
    <w:rsid w:val="0058739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8739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8739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A2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01</Words>
  <Characters>57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16-08-08T18:18:00Z</dcterms:created>
  <dcterms:modified xsi:type="dcterms:W3CDTF">2016-08-09T15:06:00Z</dcterms:modified>
</cp:coreProperties>
</file>